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DCF39" w14:textId="77777777" w:rsidR="00F763EA" w:rsidRDefault="00F763EA" w:rsidP="00247609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</w:p>
    <w:p w14:paraId="18D396E0" w14:textId="77777777" w:rsidR="00F763EA" w:rsidRDefault="00F763EA" w:rsidP="00247609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</w:p>
    <w:p w14:paraId="084FC8B3" w14:textId="77777777" w:rsidR="00F763EA" w:rsidRDefault="00F763EA" w:rsidP="00247609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</w:p>
    <w:p w14:paraId="77D32CC7" w14:textId="77777777" w:rsidR="00F763EA" w:rsidRDefault="00F763EA" w:rsidP="00247609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</w:p>
    <w:p w14:paraId="22E4C9C0" w14:textId="77777777" w:rsidR="00F763EA" w:rsidRDefault="00F763EA" w:rsidP="00247609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</w:p>
    <w:p w14:paraId="7B69BF82" w14:textId="77777777" w:rsidR="00F763EA" w:rsidRDefault="00F763EA" w:rsidP="00247609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</w:p>
    <w:p w14:paraId="6A52ECD0" w14:textId="77777777" w:rsidR="00247609" w:rsidRDefault="00247609" w:rsidP="00247609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Supplementary Table 1:</w:t>
      </w:r>
    </w:p>
    <w:p w14:paraId="0A53C71A" w14:textId="77777777" w:rsidR="00247609" w:rsidRPr="001173A6" w:rsidRDefault="00247609" w:rsidP="00247609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Cs/>
          <w:sz w:val="32"/>
          <w:szCs w:val="32"/>
        </w:rPr>
      </w:pPr>
      <w:r w:rsidRPr="001173A6">
        <w:rPr>
          <w:rFonts w:asciiTheme="majorBidi" w:hAnsiTheme="majorBidi" w:cstheme="majorBidi"/>
          <w:bCs/>
          <w:sz w:val="32"/>
          <w:szCs w:val="32"/>
        </w:rPr>
        <w:t xml:space="preserve">A Computational Approach to Design Potential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siRNA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Molecules as a Prospective Tool for Silencing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Nucleocapsid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Phosphoprotein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and Surface Glycoprotein Gene of SARS-CoV-2</w:t>
      </w:r>
    </w:p>
    <w:p w14:paraId="4B09D443" w14:textId="77777777" w:rsidR="00247609" w:rsidRDefault="00247609" w:rsidP="00247609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14:paraId="5320E16F" w14:textId="77777777" w:rsidR="00247609" w:rsidRPr="001173A6" w:rsidRDefault="00247609" w:rsidP="00247609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Cs/>
        </w:rPr>
      </w:pPr>
      <w:r w:rsidRPr="001173A6">
        <w:rPr>
          <w:rFonts w:asciiTheme="majorBidi" w:hAnsiTheme="majorBidi" w:cstheme="majorBidi" w:hint="eastAsia"/>
          <w:bCs/>
        </w:rPr>
        <w:t xml:space="preserve">Umar </w:t>
      </w:r>
      <w:proofErr w:type="spellStart"/>
      <w:r w:rsidRPr="001173A6">
        <w:rPr>
          <w:rFonts w:asciiTheme="majorBidi" w:hAnsiTheme="majorBidi" w:cstheme="majorBidi" w:hint="eastAsia"/>
          <w:bCs/>
        </w:rPr>
        <w:t>Faruq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Chowdhury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 xml:space="preserve">, Mohammad </w:t>
      </w:r>
      <w:proofErr w:type="spellStart"/>
      <w:r w:rsidRPr="001173A6">
        <w:rPr>
          <w:rFonts w:asciiTheme="majorBidi" w:hAnsiTheme="majorBidi" w:cstheme="majorBidi"/>
          <w:bCs/>
        </w:rPr>
        <w:t>Umer</w:t>
      </w:r>
      <w:proofErr w:type="spellEnd"/>
      <w:r w:rsidRPr="001173A6">
        <w:rPr>
          <w:rFonts w:asciiTheme="majorBidi" w:hAnsiTheme="majorBidi" w:cstheme="majorBidi"/>
          <w:bCs/>
        </w:rPr>
        <w:t xml:space="preserve"> Sharif Shohan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>,</w:t>
      </w:r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Kazi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Injamamul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Hoque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Mirza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Ashikul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Beg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>, Mohammad Ali Moni</w:t>
      </w:r>
      <w:r w:rsidRPr="001173A6">
        <w:rPr>
          <w:rFonts w:asciiTheme="majorBidi" w:hAnsiTheme="majorBidi" w:cstheme="majorBidi"/>
          <w:bCs/>
          <w:vertAlign w:val="superscript"/>
        </w:rPr>
        <w:t>2</w:t>
      </w:r>
      <w:r w:rsidRPr="001173A6">
        <w:rPr>
          <w:rFonts w:asciiTheme="majorBidi" w:hAnsiTheme="majorBidi" w:cstheme="majorBidi"/>
          <w:bCs/>
        </w:rPr>
        <w:t>, Mohammad Kawsar Sharif Siam</w:t>
      </w:r>
      <w:r w:rsidRPr="001173A6">
        <w:rPr>
          <w:rFonts w:asciiTheme="majorBidi" w:hAnsiTheme="majorBidi" w:cstheme="majorBidi"/>
          <w:bCs/>
          <w:vertAlign w:val="superscript"/>
        </w:rPr>
        <w:t>3</w:t>
      </w:r>
    </w:p>
    <w:p w14:paraId="2F754A06" w14:textId="77777777" w:rsidR="008D52FC" w:rsidRDefault="008D52FC">
      <w:pPr>
        <w:rPr>
          <w:rFonts w:asciiTheme="majorBidi" w:hAnsiTheme="majorBidi" w:cstheme="majorBidi"/>
          <w:sz w:val="14"/>
          <w:szCs w:val="14"/>
        </w:rPr>
      </w:pPr>
    </w:p>
    <w:p w14:paraId="1F6CAC6C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p w14:paraId="271F768A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p w14:paraId="7D1354A9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p w14:paraId="69A3D100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p w14:paraId="4C95E5B6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p w14:paraId="2D9A427F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p w14:paraId="11F5D1A4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p w14:paraId="1E782957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p w14:paraId="02D6C141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p w14:paraId="03C09B81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p w14:paraId="0F1A62E2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p w14:paraId="0250395C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p w14:paraId="5AB52AAA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p w14:paraId="7332B2B5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p w14:paraId="6BE12490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p w14:paraId="3E1C9767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p w14:paraId="69E91D49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  <w:bookmarkStart w:id="0" w:name="_GoBack"/>
      <w:bookmarkEnd w:id="0"/>
    </w:p>
    <w:p w14:paraId="37448E24" w14:textId="77777777" w:rsidR="00F763EA" w:rsidRDefault="00F763EA">
      <w:pPr>
        <w:rPr>
          <w:rFonts w:asciiTheme="majorBidi" w:hAnsiTheme="majorBidi" w:cstheme="majorBidi"/>
          <w:sz w:val="14"/>
          <w:szCs w:val="14"/>
        </w:rPr>
      </w:pPr>
    </w:p>
    <w:tbl>
      <w:tblPr>
        <w:tblW w:w="9197" w:type="dxa"/>
        <w:tblLook w:val="04A0" w:firstRow="1" w:lastRow="0" w:firstColumn="1" w:lastColumn="0" w:noHBand="0" w:noVBand="1"/>
      </w:tblPr>
      <w:tblGrid>
        <w:gridCol w:w="1160"/>
        <w:gridCol w:w="907"/>
        <w:gridCol w:w="989"/>
        <w:gridCol w:w="1160"/>
        <w:gridCol w:w="841"/>
        <w:gridCol w:w="989"/>
        <w:gridCol w:w="1160"/>
        <w:gridCol w:w="841"/>
        <w:gridCol w:w="1150"/>
      </w:tblGrid>
      <w:tr w:rsidR="000746FF" w:rsidRPr="005B2988" w14:paraId="084B8241" w14:textId="77777777" w:rsidTr="002E71ED">
        <w:trPr>
          <w:trHeight w:val="263"/>
        </w:trPr>
        <w:tc>
          <w:tcPr>
            <w:tcW w:w="919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594D5" w14:textId="77777777" w:rsidR="000746FF" w:rsidRPr="005B2988" w:rsidRDefault="000746FF" w:rsidP="00002F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1. Accession number, Length and Location of the SARS-CoV-2 Stains Used in the Study</w:t>
            </w:r>
          </w:p>
        </w:tc>
      </w:tr>
      <w:tr w:rsidR="000746FF" w:rsidRPr="005B2988" w14:paraId="3A77653C" w14:textId="77777777" w:rsidTr="005B2988">
        <w:trPr>
          <w:trHeight w:val="263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0A70B" w14:textId="77777777" w:rsidR="000746FF" w:rsidRPr="005B2988" w:rsidRDefault="000746FF" w:rsidP="0007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52A04" w14:textId="77777777" w:rsidR="000746FF" w:rsidRPr="005B2988" w:rsidRDefault="000746FF" w:rsidP="0007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986D7" w14:textId="77777777" w:rsidR="000746FF" w:rsidRPr="005B2988" w:rsidRDefault="000746FF" w:rsidP="0007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6A019" w14:textId="77777777" w:rsidR="000746FF" w:rsidRPr="005B2988" w:rsidRDefault="000746FF" w:rsidP="0007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8CF8D" w14:textId="77777777" w:rsidR="000746FF" w:rsidRPr="005B2988" w:rsidRDefault="000746FF" w:rsidP="0007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F205A" w14:textId="77777777" w:rsidR="000746FF" w:rsidRPr="005B2988" w:rsidRDefault="000746FF" w:rsidP="0007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8E527" w14:textId="77777777" w:rsidR="000746FF" w:rsidRPr="005B2988" w:rsidRDefault="000746FF" w:rsidP="0007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BD573" w14:textId="77777777" w:rsidR="000746FF" w:rsidRPr="005B2988" w:rsidRDefault="000746FF" w:rsidP="0007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84CCE" w14:textId="77777777" w:rsidR="000746FF" w:rsidRPr="005B2988" w:rsidRDefault="000746FF" w:rsidP="0007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</w:tr>
      <w:tr w:rsidR="005B2988" w:rsidRPr="005B2988" w14:paraId="54477D0A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85F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335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2B8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47C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F77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3352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277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BF4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CA9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3504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5E9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CA1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5B2988" w:rsidRPr="005B2988" w14:paraId="78E56238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DAA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E3D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2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2D8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C17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3352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7EB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25A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31D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3504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F6B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F29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5B2988" w:rsidRPr="005B2988" w14:paraId="08DAF721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F69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605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7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CC4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C8B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2661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A18D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9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5C1D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9FB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3504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583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384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5B2988" w:rsidRPr="005B2988" w14:paraId="4B1DBA0D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5FB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C83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6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026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F3F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9277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670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9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740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F28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2680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E64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7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204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</w:tr>
      <w:tr w:rsidR="005B2988" w:rsidRPr="005B2988" w14:paraId="28E50E4A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6D6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B26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024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9C8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9276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055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2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FFC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E2E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2329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1E0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2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875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5B2988" w:rsidRPr="005B2988" w14:paraId="2CF32ACB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061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B9E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2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1A2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235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9275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538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6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936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ADD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2329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F00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9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68D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5B2988" w:rsidRPr="005B2988" w14:paraId="703B8AB8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7F0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A5E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9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981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5A6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9277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721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9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D78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944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2329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957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44C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5B2988" w:rsidRPr="005B2988" w14:paraId="7EAE660D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A6A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77F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5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042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67C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8834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BAD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4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0A7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9BA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2329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CA5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7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14B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5B2988" w:rsidRPr="005B2988" w14:paraId="5383C814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FC2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5E1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4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A6D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C54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8833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A38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8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CD8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88D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1883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97A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112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B2988" w:rsidRPr="005B2988" w14:paraId="5AEFD078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88F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5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8CE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489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C9E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8834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B4D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3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C93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3DE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0605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D6B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A70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B2988" w:rsidRPr="005B2988" w14:paraId="5EF8C834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816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54C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6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6D3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CA6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8490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93F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DCD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19B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0605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B4D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09D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B2988" w:rsidRPr="005B2988" w14:paraId="2A815875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69F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812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2C0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026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8490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2A3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896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ECD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0605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C55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FD7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B2988" w:rsidRPr="005B2988" w14:paraId="719E5228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4A0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0FD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1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47C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733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8491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F1F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A8C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095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9363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54C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6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68B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5B2988" w:rsidRPr="005B2988" w14:paraId="7A3AAD03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C28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10B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7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9F9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067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8490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008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29D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15C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9357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983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217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</w:tr>
      <w:tr w:rsidR="005B2988" w:rsidRPr="005B2988" w14:paraId="1E183EE9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387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6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ED5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F57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1F1D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8491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748D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16F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087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7268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143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1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810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</w:tr>
      <w:tr w:rsidR="005B2988" w:rsidRPr="005B2988" w14:paraId="0BD5A10C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3CE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002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B60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DB5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8491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BC2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ABB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326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6617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4A7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7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C31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</w:tr>
      <w:tr w:rsidR="005B2988" w:rsidRPr="005B2988" w14:paraId="232944AE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077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6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9D0D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1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CB5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D89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8491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49C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4BD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2F1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6617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E00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7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CE4D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</w:tr>
      <w:tr w:rsidR="005B2988" w:rsidRPr="005B2988" w14:paraId="13263434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7F7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6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7B5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9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4A1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398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6371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5C3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721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596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4995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142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69F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5B2988" w:rsidRPr="005B2988" w14:paraId="58192A62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7D3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6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938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9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438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C00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6371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9D8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9E8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BAB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4425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139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4D2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B2988" w:rsidRPr="005B2988" w14:paraId="314242F8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E18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6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799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BB5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E8A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6371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0AC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9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620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23D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4425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00F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5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DCE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B2988" w:rsidRPr="005B2988" w14:paraId="35E0D872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F9E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6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527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6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0A6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FE5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6371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59E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725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7C3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3989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492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A6CD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Korea</w:t>
            </w:r>
          </w:p>
        </w:tc>
      </w:tr>
      <w:tr w:rsidR="005B2988" w:rsidRPr="005B2988" w14:paraId="248223E6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5C5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7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4D2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6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37D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4A4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0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EDE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1FD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570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3988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160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7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5DB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B2988" w:rsidRPr="005B2988" w14:paraId="7844CCA6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E4E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59A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7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A50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CD7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2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074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04D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20E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3987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DB2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3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C7C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5B2988" w:rsidRPr="005B2988" w14:paraId="7EF5B577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E55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A10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B87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D64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1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AFE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98B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8AF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3988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AB9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2CC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B2988" w:rsidRPr="005B2988" w14:paraId="01E169E1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9B0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7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4A1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D85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002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1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19D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AF0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B28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2706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F9D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C9E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B2988" w:rsidRPr="005B2988" w14:paraId="59FC5E40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90BD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7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7EC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5F4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AE6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1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0C9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6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DE8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54F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2706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F1A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970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B2988" w:rsidRPr="005B2988" w14:paraId="014A4764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A95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7F7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7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164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988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1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2F8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7E7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9F5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2706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3C4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0C5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B2988" w:rsidRPr="005B2988" w14:paraId="479F30DD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7C6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7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5FC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6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C9D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61F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1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2BE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4CE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24A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2088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B42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BFF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B2988" w:rsidRPr="005B2988" w14:paraId="3CC65F6B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73F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90DD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48B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C44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1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1D2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25D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CBC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1953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51E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149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5B2988" w:rsidRPr="005B2988" w14:paraId="58F4A7E8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4EE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F01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080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2A8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1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D21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52F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A81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1953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56C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9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493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5B2988" w:rsidRPr="005B2988" w14:paraId="6E3267E0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62D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7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EF9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2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B9B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56C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2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099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0F9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D14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1953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6E9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9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CD9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5B2988" w:rsidRPr="005B2988" w14:paraId="4D1A9C7D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F6A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75A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73B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0A9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0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593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880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B0C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1953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33A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D08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5B2988" w:rsidRPr="005B2988" w14:paraId="14CC80FF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524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8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889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7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ED4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9FE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2121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4CB6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4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B10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CA8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1952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9D3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9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91C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5B2988" w:rsidRPr="005B2988" w14:paraId="1B35C5CA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7A3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8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B06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4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352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51C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1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7BB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AEE2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160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2088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E30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979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B2988" w:rsidRPr="005B2988" w14:paraId="1396AE5B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9DF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8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EBEF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7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117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82F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2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A9F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D103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16D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0754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EDA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9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29E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5B2988" w:rsidRPr="005B2988" w14:paraId="2899F377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A35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8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0E20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C83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3FEA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0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E9B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1F7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207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9652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BE28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2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F154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5B2988" w:rsidRPr="005B2988" w14:paraId="73D7B17F" w14:textId="77777777" w:rsidTr="005B2988">
        <w:trPr>
          <w:trHeight w:val="277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EECD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8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0EC1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6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EB9D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B649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1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D69B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A1BE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E105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9652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6557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9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A35C" w14:textId="77777777" w:rsidR="005B2988" w:rsidRPr="005B2988" w:rsidRDefault="005B2988" w:rsidP="005B2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</w:tbl>
    <w:tbl>
      <w:tblPr>
        <w:tblpPr w:leftFromText="180" w:rightFromText="180" w:vertAnchor="text" w:horzAnchor="page" w:tblpX="1441" w:tblpY="45"/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1"/>
        <w:gridCol w:w="907"/>
        <w:gridCol w:w="989"/>
        <w:gridCol w:w="1160"/>
        <w:gridCol w:w="841"/>
        <w:gridCol w:w="989"/>
        <w:gridCol w:w="1160"/>
        <w:gridCol w:w="841"/>
        <w:gridCol w:w="1100"/>
      </w:tblGrid>
      <w:tr w:rsidR="00322146" w:rsidRPr="005B2988" w14:paraId="4C92F50C" w14:textId="77777777" w:rsidTr="00322146">
        <w:trPr>
          <w:trHeight w:val="277"/>
        </w:trPr>
        <w:tc>
          <w:tcPr>
            <w:tcW w:w="9198" w:type="dxa"/>
            <w:gridSpan w:val="9"/>
            <w:shd w:val="clear" w:color="auto" w:fill="auto"/>
            <w:noWrap/>
            <w:vAlign w:val="center"/>
          </w:tcPr>
          <w:p w14:paraId="191B6F8B" w14:textId="77777777" w:rsidR="00322146" w:rsidRPr="005B2988" w:rsidRDefault="00322146" w:rsidP="00322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S1. Accession number, Length and Location of the SARS-CoV-2 Stains Used in the Study (Continued) </w:t>
            </w:r>
          </w:p>
        </w:tc>
      </w:tr>
      <w:tr w:rsidR="00322146" w:rsidRPr="005B2988" w14:paraId="612CF69F" w14:textId="77777777" w:rsidTr="00322146">
        <w:trPr>
          <w:trHeight w:val="277"/>
        </w:trPr>
        <w:tc>
          <w:tcPr>
            <w:tcW w:w="1211" w:type="dxa"/>
            <w:shd w:val="clear" w:color="auto" w:fill="auto"/>
            <w:noWrap/>
            <w:vAlign w:val="center"/>
          </w:tcPr>
          <w:p w14:paraId="3CCFA720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54B4155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3161107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70980764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13607CF8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7A6F076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A63CBD0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418EC899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DB26DDA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</w:tr>
      <w:tr w:rsidR="00322146" w:rsidRPr="005B2988" w14:paraId="3AA7D21C" w14:textId="77777777" w:rsidTr="00322146">
        <w:trPr>
          <w:trHeight w:val="277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4FE14F8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8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2773473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2240F1E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C64EF1B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0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735A64A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03949AA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CBBE00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9652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344C52B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5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04CBAD2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322146" w:rsidRPr="005B2988" w14:paraId="61FE0862" w14:textId="77777777" w:rsidTr="00322146">
        <w:trPr>
          <w:trHeight w:val="277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33446C3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T24648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78B8D0B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4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FAEAF8B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914B73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6615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0086075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6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C692EA2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A2EFDA7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9653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7C5D2CD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5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B34C1DC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322146" w:rsidRPr="005B2988" w14:paraId="42AA0665" w14:textId="77777777" w:rsidTr="00322146">
        <w:trPr>
          <w:trHeight w:val="277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994945B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8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40C5176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6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79DCCA5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C0B94C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0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B916CE8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50BC105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EF8B443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9653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62820D7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5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C80C248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322146" w:rsidRPr="005B2988" w14:paraId="0630E0A6" w14:textId="77777777" w:rsidTr="00322146">
        <w:trPr>
          <w:trHeight w:val="277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FC41A0D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49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1281187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5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93559B6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EBF63B8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971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F618A6D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C081F63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EA8DDC0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8866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F4FDED9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6250B56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322146" w:rsidRPr="005B2988" w14:paraId="3CFEAD4B" w14:textId="77777777" w:rsidTr="00322146">
        <w:trPr>
          <w:trHeight w:val="277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C270444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666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FDB74E1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6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11F9CDA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4D12B1D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1209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76FE229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5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A4404A7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E7358A0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9446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A1BE9CA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BE4A0EE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322146" w:rsidRPr="005B2988" w14:paraId="413949F7" w14:textId="77777777" w:rsidTr="00322146">
        <w:trPr>
          <w:trHeight w:val="277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14AE034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4047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087E916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3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9059B53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724B10B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5049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5A8DBF9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5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A0BA54A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BD0ECCF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9446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919B4BD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A379418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322146" w:rsidRPr="005B2988" w14:paraId="01156E2E" w14:textId="77777777" w:rsidTr="00322146">
        <w:trPr>
          <w:trHeight w:val="277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DD75C46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3351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9FBD793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8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D89FCB1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1AFE76C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5282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44DDAE5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7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9D37A07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0FD3BAD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9740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DE75395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E7E5F28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322146" w:rsidRPr="005B2988" w14:paraId="15982DBE" w14:textId="77777777" w:rsidTr="00322146">
        <w:trPr>
          <w:trHeight w:val="277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E309CE0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8871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9FEFFC4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6A6BEA1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5EC266E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3504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F8B1663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5E6B84B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38F77A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8866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77AE22F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043D6E8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322146" w:rsidRPr="005B2988" w14:paraId="47B1A20B" w14:textId="77777777" w:rsidTr="00322146">
        <w:trPr>
          <w:trHeight w:val="277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A1F92FD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7526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856B9E4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9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22652B2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33F3BAD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838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BE11A7D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3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5C2018E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EC294C1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8532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9D186CD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62D6CBE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322146" w:rsidRPr="005B2988" w14:paraId="747F789A" w14:textId="77777777" w:rsidTr="00322146">
        <w:trPr>
          <w:trHeight w:val="277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4A264EE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0894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506A546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AFF4BB7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088ACA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5C14305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234F647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4D8C500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B0A8E94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0CAE18" w14:textId="77777777" w:rsidR="00322146" w:rsidRPr="005B2988" w:rsidRDefault="00322146" w:rsidP="00322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2FD2858" w14:textId="77777777" w:rsidR="005B2988" w:rsidRDefault="005B2988"/>
    <w:p w14:paraId="418E8907" w14:textId="77777777" w:rsidR="00FE0F4B" w:rsidRDefault="00FE0F4B"/>
    <w:p w14:paraId="142BB0B4" w14:textId="77777777" w:rsidR="008D52FC" w:rsidRPr="007325D2" w:rsidRDefault="008D52FC">
      <w:pPr>
        <w:rPr>
          <w:rFonts w:asciiTheme="majorBidi" w:hAnsiTheme="majorBidi" w:cstheme="majorBidi"/>
          <w:sz w:val="14"/>
          <w:szCs w:val="14"/>
        </w:rPr>
      </w:pPr>
    </w:p>
    <w:sectPr w:rsidR="008D52FC" w:rsidRPr="00732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D4B"/>
    <w:rsid w:val="00002FC1"/>
    <w:rsid w:val="000746FF"/>
    <w:rsid w:val="000E7A35"/>
    <w:rsid w:val="00241A49"/>
    <w:rsid w:val="00247609"/>
    <w:rsid w:val="002A1336"/>
    <w:rsid w:val="00322146"/>
    <w:rsid w:val="003A351B"/>
    <w:rsid w:val="005B2988"/>
    <w:rsid w:val="005C5A6C"/>
    <w:rsid w:val="007325D2"/>
    <w:rsid w:val="00873810"/>
    <w:rsid w:val="008D52FC"/>
    <w:rsid w:val="00BA4D4B"/>
    <w:rsid w:val="00E57EE8"/>
    <w:rsid w:val="00ED57AB"/>
    <w:rsid w:val="00F03119"/>
    <w:rsid w:val="00F763EA"/>
    <w:rsid w:val="00FE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4AD5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9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A351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9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A35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0</TotalTime>
  <Pages>3</Pages>
  <Words>527</Words>
  <Characters>3007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Faruq</dc:creator>
  <cp:keywords/>
  <dc:description/>
  <cp:lastModifiedBy>MOHAMMAD KAWSAR SHARIF SIAM</cp:lastModifiedBy>
  <cp:revision>10</cp:revision>
  <dcterms:created xsi:type="dcterms:W3CDTF">2020-04-04T20:56:00Z</dcterms:created>
  <dcterms:modified xsi:type="dcterms:W3CDTF">2020-04-10T21:56:00Z</dcterms:modified>
</cp:coreProperties>
</file>